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06" w:type="dxa"/>
        <w:tblLook w:val="04A0" w:firstRow="1" w:lastRow="0" w:firstColumn="1" w:lastColumn="0" w:noHBand="0" w:noVBand="1"/>
      </w:tblPr>
      <w:tblGrid>
        <w:gridCol w:w="2835"/>
        <w:gridCol w:w="1891"/>
        <w:gridCol w:w="2504"/>
        <w:gridCol w:w="976"/>
      </w:tblGrid>
      <w:tr w:rsidR="00B31185" w:rsidRPr="00B31185" w14:paraId="0370B7EC" w14:textId="77777777" w:rsidTr="00CA1483">
        <w:trPr>
          <w:trHeight w:val="279"/>
        </w:trPr>
        <w:tc>
          <w:tcPr>
            <w:tcW w:w="4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8E7DB" w14:textId="13442496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1</w:t>
            </w:r>
            <w:r w:rsidR="00E666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aseline demographics and characteristics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39DF7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FEBAB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31185" w:rsidRPr="00B31185" w14:paraId="5317A86E" w14:textId="77777777" w:rsidTr="00CA1483">
        <w:trPr>
          <w:trHeight w:val="276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4C8014" w14:textId="2AB0BC6F" w:rsidR="00B31185" w:rsidRPr="00B31185" w:rsidRDefault="002B789F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A313D" w14:textId="6363CEA9" w:rsidR="00B31185" w:rsidRPr="00B31185" w:rsidRDefault="00333FEE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xmedetomidine</w:t>
            </w:r>
            <w:r w:rsidR="00B31185"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oup(n=251)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F9B4F" w14:textId="361377B1" w:rsidR="00B31185" w:rsidRPr="00B31185" w:rsidRDefault="00141BD0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  <w:r w:rsidR="00B31185"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roup(n=257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5F2FD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 </w:t>
            </w:r>
          </w:p>
        </w:tc>
      </w:tr>
      <w:tr w:rsidR="00B31185" w:rsidRPr="00B31185" w14:paraId="72044165" w14:textId="77777777" w:rsidTr="00CA148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5599A" w14:textId="77777777" w:rsidR="00B31185" w:rsidRPr="00B31185" w:rsidRDefault="00B31185" w:rsidP="00B31185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mean±SD, y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5A63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84±6.14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61F4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57±6.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5AD40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4</w:t>
            </w:r>
          </w:p>
        </w:tc>
      </w:tr>
      <w:tr w:rsidR="00B31185" w:rsidRPr="00B31185" w14:paraId="7CA1BF8D" w14:textId="77777777" w:rsidTr="00CA148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B508" w14:textId="77777777" w:rsidR="00B31185" w:rsidRPr="00B31185" w:rsidRDefault="00B31185" w:rsidP="00B31185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, mean±SD, kg/m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B8C4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98±3.00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B0E46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87±3.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4974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5</w:t>
            </w:r>
          </w:p>
        </w:tc>
      </w:tr>
      <w:tr w:rsidR="00B31185" w:rsidRPr="00B31185" w14:paraId="12234A5C" w14:textId="77777777" w:rsidTr="00CA148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9150" w14:textId="5720C424" w:rsidR="00B31185" w:rsidRPr="00B31185" w:rsidRDefault="00B31185" w:rsidP="00B31185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ery classification, 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851A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0485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4680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7</w:t>
            </w:r>
          </w:p>
        </w:tc>
      </w:tr>
      <w:tr w:rsidR="00B31185" w:rsidRPr="00B31185" w14:paraId="134BD167" w14:textId="77777777" w:rsidTr="00CA148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6530" w14:textId="77777777" w:rsidR="00B31185" w:rsidRPr="00B31185" w:rsidRDefault="00B31185" w:rsidP="00B31185">
            <w:pPr>
              <w:widowControl/>
              <w:spacing w:after="160" w:line="259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out CPB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E45C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5%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9C6C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6%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CD6DE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1185" w:rsidRPr="00B31185" w14:paraId="2F5A3293" w14:textId="77777777" w:rsidTr="00CA148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D0C38" w14:textId="77777777" w:rsidR="00B31185" w:rsidRPr="00B31185" w:rsidRDefault="00B31185" w:rsidP="00B31185">
            <w:pPr>
              <w:widowControl/>
              <w:spacing w:after="160" w:line="259" w:lineRule="auto"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CPB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ABC34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5%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2D409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4%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D1924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1185" w:rsidRPr="00B31185" w14:paraId="6493EC32" w14:textId="77777777" w:rsidTr="00CA148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0998" w14:textId="1F1182E1" w:rsidR="00B31185" w:rsidRPr="00B31185" w:rsidRDefault="00B31185" w:rsidP="00B31185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n, 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DE0B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1%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0CF5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7%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FF5A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4</w:t>
            </w:r>
          </w:p>
        </w:tc>
      </w:tr>
      <w:tr w:rsidR="00363804" w:rsidRPr="00B31185" w14:paraId="1F58C82B" w14:textId="77777777" w:rsidTr="00CA148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CE1B" w14:textId="1BFCFE6D" w:rsidR="00363804" w:rsidRPr="00B31185" w:rsidRDefault="00363804" w:rsidP="00B31185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ucation, 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±SD, yr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DA11" w14:textId="6315282D" w:rsidR="00363804" w:rsidRPr="00B31185" w:rsidRDefault="00363804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7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47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AC79" w14:textId="44F827BD" w:rsidR="00363804" w:rsidRPr="00B31185" w:rsidRDefault="00363804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6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5FD3" w14:textId="72F4E02E" w:rsidR="00363804" w:rsidRPr="00B31185" w:rsidRDefault="00363804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33</w:t>
            </w:r>
          </w:p>
        </w:tc>
      </w:tr>
      <w:tr w:rsidR="00B31185" w:rsidRPr="00B31185" w14:paraId="329E0F7E" w14:textId="77777777" w:rsidTr="00CA148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92577" w14:textId="7DD6B77E" w:rsidR="00B31185" w:rsidRPr="00B31185" w:rsidRDefault="00B31185" w:rsidP="00B31185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, 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EFDE7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2(52.6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5F2F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(52.1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66DC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9</w:t>
            </w:r>
          </w:p>
        </w:tc>
      </w:tr>
      <w:tr w:rsidR="00B31185" w:rsidRPr="00B31185" w14:paraId="46629FDE" w14:textId="77777777" w:rsidTr="00CA148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1B21" w14:textId="314A6119" w:rsidR="00B31185" w:rsidRPr="00B31185" w:rsidRDefault="00B31185" w:rsidP="00B31185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, 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EB055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(30.3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F83B8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(30.0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17B1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8</w:t>
            </w:r>
          </w:p>
        </w:tc>
      </w:tr>
      <w:tr w:rsidR="00B31185" w:rsidRPr="00B31185" w14:paraId="6D428363" w14:textId="77777777" w:rsidTr="00CA148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D4D3" w14:textId="0D7BCD88" w:rsidR="00B31185" w:rsidRPr="00B31185" w:rsidRDefault="00B31185" w:rsidP="00B31185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al failure, 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7FF1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2.4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8F980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1.9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858C6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1</w:t>
            </w:r>
          </w:p>
        </w:tc>
      </w:tr>
      <w:tr w:rsidR="00B31185" w:rsidRPr="00B31185" w14:paraId="126EFA93" w14:textId="77777777" w:rsidTr="00CA148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568A" w14:textId="61889EE4" w:rsidR="00B31185" w:rsidRPr="00B31185" w:rsidRDefault="00B31185" w:rsidP="00B31185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arction, 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C36D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(15.9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F787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(14.8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CC219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9</w:t>
            </w:r>
          </w:p>
        </w:tc>
      </w:tr>
      <w:tr w:rsidR="00B31185" w:rsidRPr="00B31185" w14:paraId="5EAAD90B" w14:textId="77777777" w:rsidTr="00CA148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F8370" w14:textId="51446B6A" w:rsidR="00B31185" w:rsidRPr="00B31185" w:rsidRDefault="00B31185" w:rsidP="00B31185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, 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35B5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(29.9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284F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(34.6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4A72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2</w:t>
            </w:r>
          </w:p>
        </w:tc>
      </w:tr>
      <w:tr w:rsidR="00B31185" w:rsidRPr="00B31185" w14:paraId="17E49887" w14:textId="77777777" w:rsidTr="00CA148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6ED5" w14:textId="48D9B280" w:rsidR="00B31185" w:rsidRPr="00B31185" w:rsidRDefault="00B31185" w:rsidP="00B31185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cohol, 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DA89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(24.3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AEF4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(23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1CA24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  <w:tr w:rsidR="00B31185" w:rsidRPr="00B31185" w14:paraId="10396B8A" w14:textId="77777777" w:rsidTr="00CA148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9DE5" w14:textId="6FC50AF7" w:rsidR="00B31185" w:rsidRPr="00B31185" w:rsidRDefault="00B31185" w:rsidP="00B31185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EF, 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E3E4C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B6DD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BFA2D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2</w:t>
            </w:r>
          </w:p>
        </w:tc>
      </w:tr>
      <w:tr w:rsidR="00B31185" w:rsidRPr="00B31185" w14:paraId="004F37C4" w14:textId="77777777" w:rsidTr="00CA148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F42C9" w14:textId="77777777" w:rsidR="00B31185" w:rsidRPr="00B31185" w:rsidRDefault="00B31185" w:rsidP="00B31185">
            <w:pPr>
              <w:widowControl/>
              <w:spacing w:after="160" w:line="259" w:lineRule="auto"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40%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CE97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%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7231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%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C7487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1185" w:rsidRPr="00B31185" w14:paraId="3812A5B0" w14:textId="77777777" w:rsidTr="00CA148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00B7" w14:textId="77777777" w:rsidR="00B31185" w:rsidRPr="00B31185" w:rsidRDefault="00B31185" w:rsidP="00B31185">
            <w:pPr>
              <w:widowControl/>
              <w:spacing w:after="160" w:line="259" w:lineRule="auto"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%-60%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75441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(79.7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3FDE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(76.7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040A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31185" w:rsidRPr="00B31185" w14:paraId="4ACA42B4" w14:textId="77777777" w:rsidTr="00CA148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114D" w14:textId="77777777" w:rsidR="00B31185" w:rsidRPr="00B31185" w:rsidRDefault="00B31185" w:rsidP="00B31185">
            <w:pPr>
              <w:widowControl/>
              <w:spacing w:after="160" w:line="259" w:lineRule="auto"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61%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91F0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(15.5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6B4B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(18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B048B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C1F14" w:rsidRPr="00B31185" w14:paraId="4A313D88" w14:textId="77777777" w:rsidTr="00CA148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D29EC" w14:textId="704878AD" w:rsidR="005C1F14" w:rsidRPr="00B31185" w:rsidRDefault="005C1F14" w:rsidP="00B31185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al fibrillation before surgery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2C88" w14:textId="0165C1BE" w:rsidR="005C1F14" w:rsidRPr="00B31185" w:rsidRDefault="005C1F14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52%)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F4987" w14:textId="090065F9" w:rsidR="005C1F14" w:rsidRPr="00B31185" w:rsidRDefault="005C1F14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4.3%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9E15" w14:textId="3D57B9DB" w:rsidR="005C1F14" w:rsidRPr="00B31185" w:rsidRDefault="005C1F14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33</w:t>
            </w:r>
          </w:p>
        </w:tc>
      </w:tr>
      <w:tr w:rsidR="00B31185" w:rsidRPr="00B31185" w14:paraId="6B5AA592" w14:textId="77777777" w:rsidTr="00CA1483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DD71F" w14:textId="70915BF6" w:rsidR="00B31185" w:rsidRPr="00B31185" w:rsidRDefault="00B31185" w:rsidP="00B31185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FA</w:t>
            </w:r>
            <w:r w:rsidR="0092305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core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t 8 h after surgery </w:t>
            </w:r>
            <w:r w:rsidRPr="00B311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9109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6±3.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D8C5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2±3.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B085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9</w:t>
            </w:r>
          </w:p>
        </w:tc>
      </w:tr>
      <w:tr w:rsidR="00B31185" w:rsidRPr="00B31185" w14:paraId="16536163" w14:textId="77777777" w:rsidTr="00650564">
        <w:trPr>
          <w:trHeight w:val="276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8EC847" w14:textId="77777777" w:rsidR="00B31185" w:rsidRPr="00B31185" w:rsidRDefault="00B31185" w:rsidP="00B31185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OLE_LINK1"/>
            <w:bookmarkStart w:id="1" w:name="_Hlk56517202"/>
            <w:bookmarkStart w:id="2" w:name="OLE_LINK4"/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ACHE</w:t>
            </w:r>
            <w:bookmarkEnd w:id="0"/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bookmarkStart w:id="3" w:name="_Hlk53606082"/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Ⅱ</w:t>
            </w:r>
            <w:bookmarkEnd w:id="1"/>
            <w:bookmarkEnd w:id="3"/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bookmarkEnd w:id="2"/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t 8 h after surgery 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A6178B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06±2.15</w:t>
            </w:r>
          </w:p>
        </w:tc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E221D6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3±2.012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8EFC7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6</w:t>
            </w:r>
          </w:p>
        </w:tc>
      </w:tr>
      <w:tr w:rsidR="00B31185" w:rsidRPr="00B31185" w14:paraId="1E8BDDA0" w14:textId="77777777" w:rsidTr="00650564">
        <w:trPr>
          <w:trHeight w:val="276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CBE05E" w14:textId="104314E5" w:rsidR="00B31185" w:rsidRPr="00B31185" w:rsidRDefault="00B31185" w:rsidP="00B31185">
            <w:pPr>
              <w:widowControl/>
              <w:spacing w:after="160" w:line="259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" w:name="OLE_LINK3"/>
            <w:bookmarkStart w:id="5" w:name="OLE_LINK2"/>
            <w:r w:rsidRPr="00B311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QI score</w:t>
            </w:r>
            <w:bookmarkEnd w:id="4"/>
            <w:bookmarkEnd w:id="5"/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861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 admission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6B41FB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±2.121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EE6C4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.06±2.16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77C9F7" w14:textId="77777777" w:rsidR="00B31185" w:rsidRPr="00B31185" w:rsidRDefault="00B31185" w:rsidP="00B31185">
            <w:pPr>
              <w:widowControl/>
              <w:spacing w:after="160" w:line="259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118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B311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44</w:t>
            </w:r>
          </w:p>
        </w:tc>
      </w:tr>
    </w:tbl>
    <w:p w14:paraId="76C2153E" w14:textId="3DCD190D" w:rsidR="00B31185" w:rsidRPr="00B31185" w:rsidRDefault="00B31185" w:rsidP="00B31185">
      <w:pPr>
        <w:spacing w:after="160" w:line="259" w:lineRule="auto"/>
        <w:jc w:val="left"/>
        <w:rPr>
          <w:rFonts w:ascii="Times New Roman" w:eastAsia="等线" w:hAnsi="Times New Roman" w:cs="Times New Roman"/>
        </w:rPr>
      </w:pPr>
      <w:bookmarkStart w:id="6" w:name="_Hlk85749863"/>
      <w:bookmarkStart w:id="7" w:name="_Hlk56520145"/>
      <w:r w:rsidRPr="00D46DF8">
        <w:rPr>
          <w:rFonts w:ascii="Times New Roman" w:eastAsia="等线" w:hAnsi="Times New Roman" w:cs="Times New Roman"/>
          <w:i/>
          <w:iCs/>
        </w:rPr>
        <w:t>BMI</w:t>
      </w:r>
      <w:r w:rsidR="00D46DF8">
        <w:rPr>
          <w:rFonts w:ascii="Times New Roman" w:eastAsia="等线" w:hAnsi="Times New Roman" w:cs="Times New Roman"/>
        </w:rPr>
        <w:t xml:space="preserve"> </w:t>
      </w:r>
      <w:r w:rsidRPr="00B31185">
        <w:rPr>
          <w:rFonts w:ascii="Times New Roman" w:eastAsia="等线" w:hAnsi="Times New Roman" w:cs="Times New Roman"/>
        </w:rPr>
        <w:t>Body mass index</w:t>
      </w:r>
      <w:bookmarkEnd w:id="6"/>
      <w:r w:rsidRPr="00B31185">
        <w:rPr>
          <w:rFonts w:ascii="Times New Roman" w:eastAsia="等线" w:hAnsi="Times New Roman" w:cs="Times New Roman"/>
        </w:rPr>
        <w:t xml:space="preserve">, </w:t>
      </w:r>
      <w:r w:rsidRPr="00D46DF8">
        <w:rPr>
          <w:rFonts w:ascii="Times New Roman" w:eastAsia="等线" w:hAnsi="Times New Roman" w:cs="Times New Roman"/>
          <w:i/>
          <w:iCs/>
        </w:rPr>
        <w:t>CPB</w:t>
      </w:r>
      <w:r w:rsidRPr="00B31185">
        <w:rPr>
          <w:rFonts w:ascii="Times New Roman" w:eastAsia="等线" w:hAnsi="Times New Roman" w:cs="Times New Roman"/>
        </w:rPr>
        <w:t xml:space="preserve"> Cardiopulmonary bypass, </w:t>
      </w:r>
      <w:bookmarkStart w:id="8" w:name="_Hlk56520127"/>
      <w:bookmarkEnd w:id="7"/>
      <w:r w:rsidRPr="00D46DF8">
        <w:rPr>
          <w:rFonts w:ascii="Times New Roman" w:eastAsia="等线" w:hAnsi="Times New Roman" w:cs="Times New Roman"/>
          <w:i/>
          <w:iCs/>
        </w:rPr>
        <w:t>COPD</w:t>
      </w:r>
      <w:r w:rsidRPr="00B31185">
        <w:rPr>
          <w:rFonts w:ascii="Times New Roman" w:eastAsia="等线" w:hAnsi="Times New Roman" w:cs="Times New Roman"/>
        </w:rPr>
        <w:t xml:space="preserve"> chronic obstructive pulmonary disease,</w:t>
      </w:r>
      <w:r w:rsidRPr="00D46DF8">
        <w:rPr>
          <w:rFonts w:ascii="Times New Roman" w:eastAsia="等线" w:hAnsi="Times New Roman" w:cs="Times New Roman"/>
          <w:i/>
          <w:iCs/>
        </w:rPr>
        <w:t xml:space="preserve"> LVEF</w:t>
      </w:r>
      <w:r w:rsidRPr="00B31185">
        <w:rPr>
          <w:rFonts w:ascii="Times New Roman" w:eastAsia="等线" w:hAnsi="Times New Roman" w:cs="Times New Roman"/>
        </w:rPr>
        <w:t xml:space="preserve"> Left ventricular ejection fraction, </w:t>
      </w:r>
      <w:r w:rsidRPr="00D46DF8">
        <w:rPr>
          <w:rFonts w:ascii="Times New Roman" w:eastAsia="等线" w:hAnsi="Times New Roman" w:cs="Times New Roman"/>
          <w:i/>
          <w:iCs/>
        </w:rPr>
        <w:t>SOFA</w:t>
      </w:r>
      <w:r w:rsidRPr="00B31185">
        <w:rPr>
          <w:rFonts w:ascii="Times New Roman" w:eastAsia="等线" w:hAnsi="Times New Roman" w:cs="Times New Roman"/>
        </w:rPr>
        <w:t xml:space="preserve"> </w:t>
      </w:r>
      <w:bookmarkStart w:id="9" w:name="_Hlk85749841"/>
      <w:r w:rsidRPr="00B31185">
        <w:rPr>
          <w:rFonts w:ascii="Times New Roman" w:eastAsia="等线" w:hAnsi="Times New Roman" w:cs="Times New Roman"/>
        </w:rPr>
        <w:t>sequential organ failure assessment</w:t>
      </w:r>
      <w:bookmarkEnd w:id="9"/>
      <w:r w:rsidRPr="00B31185">
        <w:rPr>
          <w:rFonts w:ascii="Times New Roman" w:eastAsia="等线" w:hAnsi="Times New Roman" w:cs="Times New Roman"/>
        </w:rPr>
        <w:t xml:space="preserve">, </w:t>
      </w:r>
      <w:r w:rsidRPr="00D46DF8">
        <w:rPr>
          <w:rFonts w:ascii="Times New Roman" w:eastAsia="等线" w:hAnsi="Times New Roman" w:cs="Times New Roman"/>
          <w:i/>
          <w:iCs/>
        </w:rPr>
        <w:t>APACHE II</w:t>
      </w:r>
      <w:r w:rsidRPr="00B31185">
        <w:rPr>
          <w:rFonts w:ascii="Times New Roman" w:eastAsia="等线" w:hAnsi="Times New Roman" w:cs="Times New Roman"/>
        </w:rPr>
        <w:t xml:space="preserve"> Acute Physiology and Chronic Health Evaluation II</w:t>
      </w:r>
      <w:r w:rsidR="007A1C26">
        <w:rPr>
          <w:rFonts w:ascii="Times New Roman" w:eastAsia="等线" w:hAnsi="Times New Roman" w:cs="Times New Roman"/>
        </w:rPr>
        <w:t xml:space="preserve">, PSQI </w:t>
      </w:r>
    </w:p>
    <w:bookmarkEnd w:id="8"/>
    <w:p w14:paraId="0EB5EEBA" w14:textId="77777777" w:rsidR="00B31185" w:rsidRPr="00B31185" w:rsidRDefault="00B31185" w:rsidP="00B31185">
      <w:pPr>
        <w:spacing w:after="160" w:line="259" w:lineRule="auto"/>
        <w:jc w:val="left"/>
        <w:rPr>
          <w:rFonts w:ascii="Times New Roman" w:eastAsia="等线" w:hAnsi="Times New Roman" w:cs="Times New Roman"/>
        </w:rPr>
      </w:pPr>
      <w:r w:rsidRPr="00B31185">
        <w:rPr>
          <w:rFonts w:ascii="Times New Roman" w:eastAsia="等线" w:hAnsi="Times New Roman" w:cs="Times New Roman"/>
          <w:vertAlign w:val="superscript"/>
        </w:rPr>
        <w:lastRenderedPageBreak/>
        <w:t xml:space="preserve">a </w:t>
      </w:r>
      <w:r w:rsidRPr="00B31185">
        <w:rPr>
          <w:rFonts w:ascii="Times New Roman" w:eastAsia="等线" w:hAnsi="Times New Roman" w:cs="Times New Roman"/>
        </w:rPr>
        <w:t>SOFA scores are based on six scores, with respiratory, cardiovascular, hepatic, coagulation, renal and neurological system function being scored from 0-4 where higher scores correspond to more severe organ dysfunction</w:t>
      </w:r>
    </w:p>
    <w:p w14:paraId="74940B24" w14:textId="77777777" w:rsidR="00B31185" w:rsidRPr="00B31185" w:rsidRDefault="00B31185" w:rsidP="00B31185">
      <w:pPr>
        <w:spacing w:after="160" w:line="259" w:lineRule="auto"/>
        <w:jc w:val="left"/>
        <w:rPr>
          <w:rFonts w:ascii="Times New Roman" w:eastAsia="等线" w:hAnsi="Times New Roman" w:cs="Times New Roman"/>
        </w:rPr>
      </w:pPr>
      <w:r w:rsidRPr="00B31185">
        <w:rPr>
          <w:rFonts w:ascii="Times New Roman" w:eastAsia="等线" w:hAnsi="Times New Roman" w:cs="Times New Roman" w:hint="eastAsia"/>
          <w:vertAlign w:val="superscript"/>
        </w:rPr>
        <w:t>b</w:t>
      </w:r>
      <w:r w:rsidRPr="00B31185">
        <w:rPr>
          <w:rFonts w:ascii="Times New Roman" w:eastAsia="等线" w:hAnsi="Times New Roman" w:cs="Times New Roman"/>
          <w:vertAlign w:val="superscript"/>
        </w:rPr>
        <w:t xml:space="preserve"> </w:t>
      </w:r>
      <w:r w:rsidRPr="00B31185">
        <w:rPr>
          <w:rFonts w:ascii="Times New Roman" w:eastAsia="等线" w:hAnsi="Times New Roman" w:cs="Times New Roman"/>
        </w:rPr>
        <w:t xml:space="preserve">APACHE Ⅱ scores (0-71) are based upon the values of 12 routine physiological measurements, age, and prior health status, providing a general measurement of disease severity </w:t>
      </w:r>
    </w:p>
    <w:p w14:paraId="2DA0DA56" w14:textId="55E1C7A2" w:rsidR="00B31185" w:rsidRDefault="00B31185" w:rsidP="002B789F">
      <w:pPr>
        <w:spacing w:after="160" w:line="259" w:lineRule="auto"/>
        <w:jc w:val="left"/>
        <w:rPr>
          <w:rFonts w:ascii="Times New Roman" w:eastAsia="等线" w:hAnsi="Times New Roman" w:cs="Times New Roman"/>
        </w:rPr>
      </w:pPr>
      <w:r w:rsidRPr="00B31185">
        <w:rPr>
          <w:rFonts w:ascii="Times New Roman" w:eastAsia="等线" w:hAnsi="Times New Roman" w:cs="Times New Roman"/>
          <w:vertAlign w:val="superscript"/>
        </w:rPr>
        <w:t xml:space="preserve">c </w:t>
      </w:r>
      <w:r w:rsidRPr="00B31185">
        <w:rPr>
          <w:rFonts w:ascii="Times New Roman" w:eastAsia="等线" w:hAnsi="Times New Roman" w:cs="Times New Roman"/>
        </w:rPr>
        <w:t xml:space="preserve">The PSQI questionnaire consists of 19 scored items assessing seven factors: subjective sleep quality, sleep latency, sleep duration, habitual sleep efficiency, sleep disturbances, use of sleeping pills, and daytime dysfunction. All factors are scored from 0-3, with higher scores corresponding to poorer quality of sleep. </w:t>
      </w:r>
    </w:p>
    <w:sectPr w:rsidR="00B311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67266" w14:textId="77777777" w:rsidR="00124F6D" w:rsidRDefault="00124F6D" w:rsidP="00E66629">
      <w:r>
        <w:separator/>
      </w:r>
    </w:p>
  </w:endnote>
  <w:endnote w:type="continuationSeparator" w:id="0">
    <w:p w14:paraId="2502C2EF" w14:textId="77777777" w:rsidR="00124F6D" w:rsidRDefault="00124F6D" w:rsidP="00E66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29F37" w14:textId="77777777" w:rsidR="00124F6D" w:rsidRDefault="00124F6D" w:rsidP="00E66629">
      <w:r>
        <w:separator/>
      </w:r>
    </w:p>
  </w:footnote>
  <w:footnote w:type="continuationSeparator" w:id="0">
    <w:p w14:paraId="62A0113A" w14:textId="77777777" w:rsidR="00124F6D" w:rsidRDefault="00124F6D" w:rsidP="00E666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185"/>
    <w:rsid w:val="000325AF"/>
    <w:rsid w:val="00081322"/>
    <w:rsid w:val="000E1DFC"/>
    <w:rsid w:val="000E5642"/>
    <w:rsid w:val="001179BD"/>
    <w:rsid w:val="00124F6D"/>
    <w:rsid w:val="00141BD0"/>
    <w:rsid w:val="001A271B"/>
    <w:rsid w:val="002B789F"/>
    <w:rsid w:val="00333FEE"/>
    <w:rsid w:val="00363804"/>
    <w:rsid w:val="0039765A"/>
    <w:rsid w:val="004B69BA"/>
    <w:rsid w:val="005C1F14"/>
    <w:rsid w:val="005D2194"/>
    <w:rsid w:val="00625B86"/>
    <w:rsid w:val="00650564"/>
    <w:rsid w:val="006A4284"/>
    <w:rsid w:val="006B1DDC"/>
    <w:rsid w:val="006B2673"/>
    <w:rsid w:val="006B2FC9"/>
    <w:rsid w:val="00704319"/>
    <w:rsid w:val="007A1C26"/>
    <w:rsid w:val="00863276"/>
    <w:rsid w:val="0092305D"/>
    <w:rsid w:val="00961204"/>
    <w:rsid w:val="00AF69B7"/>
    <w:rsid w:val="00B31185"/>
    <w:rsid w:val="00B86183"/>
    <w:rsid w:val="00C026EA"/>
    <w:rsid w:val="00C80D84"/>
    <w:rsid w:val="00C92383"/>
    <w:rsid w:val="00CC0D05"/>
    <w:rsid w:val="00D101E2"/>
    <w:rsid w:val="00D46DF8"/>
    <w:rsid w:val="00D76345"/>
    <w:rsid w:val="00DE464D"/>
    <w:rsid w:val="00E3620E"/>
    <w:rsid w:val="00E5061F"/>
    <w:rsid w:val="00E66629"/>
    <w:rsid w:val="00E72168"/>
    <w:rsid w:val="00EA043E"/>
    <w:rsid w:val="00ED0B0A"/>
    <w:rsid w:val="00F93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2F6C2E"/>
  <w15:chartTrackingRefBased/>
  <w15:docId w15:val="{71CF3B53-8AB5-452D-9F73-F71B20A43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6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66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6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662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6662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666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3235F0-96AA-4C47-AF66-5973AAD72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3</TotalTime>
  <Pages>1</Pages>
  <Words>295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琦</dc:creator>
  <cp:keywords/>
  <dc:description/>
  <cp:lastModifiedBy>谭 琦</cp:lastModifiedBy>
  <cp:revision>20</cp:revision>
  <dcterms:created xsi:type="dcterms:W3CDTF">2020-12-05T11:51:00Z</dcterms:created>
  <dcterms:modified xsi:type="dcterms:W3CDTF">2021-10-24T13:21:00Z</dcterms:modified>
</cp:coreProperties>
</file>